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3F20F" w14:textId="1142C90C" w:rsidR="00815DBC" w:rsidRDefault="00974283" w:rsidP="001D1D2D">
      <w:pPr>
        <w:pStyle w:val="Heading1"/>
        <w:spacing w:line="240" w:lineRule="auto"/>
        <w:jc w:val="center"/>
      </w:pPr>
      <w:r>
        <w:t xml:space="preserve">Welcome to the Implementation </w:t>
      </w:r>
      <w:r w:rsidR="00B71806">
        <w:t xml:space="preserve">of VA Bug Alert </w:t>
      </w:r>
      <w:r>
        <w:t>Project!</w:t>
      </w:r>
    </w:p>
    <w:p w14:paraId="17E623A9" w14:textId="77777777" w:rsidR="001D1D2D" w:rsidRDefault="001D1D2D" w:rsidP="001D1D2D">
      <w:pPr>
        <w:spacing w:after="0" w:line="240" w:lineRule="auto"/>
        <w:contextualSpacing/>
        <w:rPr>
          <w:sz w:val="28"/>
          <w:szCs w:val="28"/>
        </w:rPr>
      </w:pPr>
    </w:p>
    <w:p w14:paraId="1F56FFC1" w14:textId="2D469967" w:rsidR="00EB03E8" w:rsidRDefault="00EB03E8" w:rsidP="00EB03E8">
      <w:pPr>
        <w:rPr>
          <w:sz w:val="28"/>
          <w:szCs w:val="28"/>
        </w:rPr>
      </w:pPr>
      <w:r w:rsidRPr="00974283">
        <w:rPr>
          <w:sz w:val="28"/>
          <w:szCs w:val="28"/>
        </w:rPr>
        <w:t xml:space="preserve">As of </w:t>
      </w:r>
      <w:r>
        <w:rPr>
          <w:sz w:val="28"/>
          <w:szCs w:val="28"/>
        </w:rPr>
        <w:t xml:space="preserve">June 1, </w:t>
      </w:r>
      <w:r w:rsidR="002A38C2">
        <w:rPr>
          <w:sz w:val="28"/>
          <w:szCs w:val="28"/>
        </w:rPr>
        <w:t>77</w:t>
      </w:r>
      <w:r>
        <w:rPr>
          <w:sz w:val="28"/>
          <w:szCs w:val="28"/>
        </w:rPr>
        <w:t xml:space="preserve">% of VA facilities with Infection Preventionists (IPs) and MDRO Program Coordinators (MPCs) have at least one registered VA Bug Alert user. </w:t>
      </w:r>
    </w:p>
    <w:p w14:paraId="2D055415" w14:textId="73A559B5" w:rsidR="00A014DC" w:rsidDel="00FE40D8" w:rsidRDefault="00EB03E8" w:rsidP="00974283">
      <w:pPr>
        <w:rPr>
          <w:sz w:val="28"/>
          <w:szCs w:val="28"/>
        </w:rPr>
      </w:pPr>
      <w:r w:rsidRPr="001D7992">
        <w:rPr>
          <w:sz w:val="28"/>
          <w:szCs w:val="28"/>
        </w:rPr>
        <w:t>You are receiving this message because</w:t>
      </w:r>
      <w:r>
        <w:rPr>
          <w:b/>
          <w:bCs/>
          <w:sz w:val="28"/>
          <w:szCs w:val="28"/>
        </w:rPr>
        <w:t xml:space="preserve"> </w:t>
      </w:r>
      <w:r w:rsidR="004447EE" w:rsidRPr="008934CA">
        <w:rPr>
          <w:sz w:val="28"/>
          <w:szCs w:val="28"/>
        </w:rPr>
        <w:t>1)</w:t>
      </w:r>
      <w:r w:rsidR="004447EE">
        <w:rPr>
          <w:b/>
          <w:bCs/>
          <w:sz w:val="28"/>
          <w:szCs w:val="28"/>
        </w:rPr>
        <w:t xml:space="preserve"> </w:t>
      </w:r>
      <w:r w:rsidRPr="00F83C1B">
        <w:rPr>
          <w:sz w:val="28"/>
          <w:szCs w:val="28"/>
        </w:rPr>
        <w:t>y</w:t>
      </w:r>
      <w:r>
        <w:rPr>
          <w:sz w:val="28"/>
          <w:szCs w:val="28"/>
        </w:rPr>
        <w:t xml:space="preserve">ou are at a </w:t>
      </w:r>
      <w:r w:rsidRPr="004447EE">
        <w:rPr>
          <w:sz w:val="28"/>
          <w:szCs w:val="28"/>
        </w:rPr>
        <w:t xml:space="preserve">facility that </w:t>
      </w:r>
      <w:r w:rsidRPr="008934CA">
        <w:rPr>
          <w:b/>
          <w:bCs/>
          <w:sz w:val="28"/>
          <w:szCs w:val="28"/>
        </w:rPr>
        <w:t>does not have any registered users</w:t>
      </w:r>
      <w:r>
        <w:rPr>
          <w:sz w:val="28"/>
          <w:szCs w:val="28"/>
        </w:rPr>
        <w:t xml:space="preserve"> of the VA Bug Alert and </w:t>
      </w:r>
      <w:r w:rsidR="004447EE">
        <w:rPr>
          <w:sz w:val="28"/>
          <w:szCs w:val="28"/>
        </w:rPr>
        <w:t xml:space="preserve">2) your facility </w:t>
      </w:r>
      <w:r>
        <w:rPr>
          <w:sz w:val="28"/>
          <w:szCs w:val="28"/>
        </w:rPr>
        <w:t xml:space="preserve">has been selected to receive </w:t>
      </w:r>
      <w:r w:rsidRPr="008934CA">
        <w:rPr>
          <w:b/>
          <w:bCs/>
          <w:sz w:val="28"/>
          <w:szCs w:val="28"/>
        </w:rPr>
        <w:t>enhanced implementation</w:t>
      </w:r>
      <w:r>
        <w:rPr>
          <w:sz w:val="28"/>
          <w:szCs w:val="28"/>
        </w:rPr>
        <w:t xml:space="preserve"> of the tool from the Combating Antimicrobial Resistance through Rapid Implementation of Available Guidelines and Evidence (CARRIAGE) II Quality Enhancement Research Initiative (QUERI) program. </w:t>
      </w:r>
    </w:p>
    <w:p w14:paraId="4A272494" w14:textId="03D4AB48" w:rsidR="00C045EE" w:rsidRPr="008934CA" w:rsidRDefault="00803389" w:rsidP="00C045EE">
      <w:pPr>
        <w:rPr>
          <w:b/>
          <w:bCs/>
          <w:sz w:val="28"/>
          <w:szCs w:val="28"/>
        </w:rPr>
      </w:pPr>
      <w:r>
        <w:rPr>
          <w:sz w:val="28"/>
          <w:szCs w:val="28"/>
        </w:rPr>
        <w:t xml:space="preserve">In the next few weeks, </w:t>
      </w:r>
      <w:r w:rsidR="00127761">
        <w:rPr>
          <w:sz w:val="28"/>
          <w:szCs w:val="28"/>
        </w:rPr>
        <w:t>someone from the CARRIAGE II team will contact you about scheduling</w:t>
      </w:r>
      <w:r w:rsidR="00491AEC">
        <w:rPr>
          <w:sz w:val="28"/>
          <w:szCs w:val="28"/>
        </w:rPr>
        <w:t xml:space="preserve"> an interview to learn more about </w:t>
      </w:r>
      <w:r w:rsidR="0082216E">
        <w:rPr>
          <w:sz w:val="28"/>
          <w:szCs w:val="28"/>
        </w:rPr>
        <w:t>your thoughts on VA Bug Alert</w:t>
      </w:r>
      <w:r w:rsidR="00491AEC">
        <w:rPr>
          <w:sz w:val="28"/>
          <w:szCs w:val="28"/>
        </w:rPr>
        <w:t xml:space="preserve">.  </w:t>
      </w:r>
      <w:r w:rsidR="004447EE">
        <w:rPr>
          <w:sz w:val="28"/>
          <w:szCs w:val="28"/>
        </w:rPr>
        <w:t xml:space="preserve">In addition, you will also receive regular (every 1-3 months) emails with VA Bug Alert facts and tips as indicated below. </w:t>
      </w:r>
    </w:p>
    <w:p w14:paraId="67EF76DA" w14:textId="16794C5E" w:rsidR="005B62B8" w:rsidRPr="00BF6C36" w:rsidRDefault="005B62B8" w:rsidP="00BF6C36">
      <w:pPr>
        <w:rPr>
          <w:b/>
          <w:bCs/>
          <w:sz w:val="28"/>
          <w:szCs w:val="28"/>
        </w:rPr>
      </w:pPr>
      <w:r w:rsidRPr="00BF6C36">
        <w:rPr>
          <w:b/>
          <w:bCs/>
          <w:sz w:val="28"/>
          <w:szCs w:val="28"/>
        </w:rPr>
        <w:t>By using VA Bug Alert, you can…</w:t>
      </w:r>
    </w:p>
    <w:p w14:paraId="68AF6D26" w14:textId="5F25A5BF" w:rsidR="005B62B8" w:rsidRDefault="005B62B8" w:rsidP="005B62B8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find and review all </w:t>
      </w:r>
      <w:r w:rsidR="007013EE">
        <w:rPr>
          <w:sz w:val="28"/>
          <w:szCs w:val="28"/>
        </w:rPr>
        <w:t xml:space="preserve">inpatient </w:t>
      </w:r>
      <w:r>
        <w:rPr>
          <w:sz w:val="28"/>
          <w:szCs w:val="28"/>
        </w:rPr>
        <w:t xml:space="preserve">cases of </w:t>
      </w:r>
      <w:r w:rsidR="00414559">
        <w:rPr>
          <w:sz w:val="28"/>
          <w:szCs w:val="28"/>
        </w:rPr>
        <w:t xml:space="preserve">select </w:t>
      </w:r>
      <w:r w:rsidR="009E754D">
        <w:rPr>
          <w:sz w:val="28"/>
          <w:szCs w:val="28"/>
        </w:rPr>
        <w:t>ur</w:t>
      </w:r>
      <w:r w:rsidR="00D60532">
        <w:rPr>
          <w:sz w:val="28"/>
          <w:szCs w:val="28"/>
        </w:rPr>
        <w:t>gent &amp; serious</w:t>
      </w:r>
      <w:r>
        <w:rPr>
          <w:sz w:val="28"/>
          <w:szCs w:val="28"/>
        </w:rPr>
        <w:t xml:space="preserve"> MDROs at your facility in a single spot </w:t>
      </w:r>
    </w:p>
    <w:p w14:paraId="0847C549" w14:textId="4729FE3E" w:rsidR="007E44CA" w:rsidRPr="007E44CA" w:rsidRDefault="005B62B8" w:rsidP="007E44CA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receive real-time email alerts of new MDRO cases – </w:t>
      </w:r>
      <w:r>
        <w:rPr>
          <w:b/>
          <w:bCs/>
          <w:sz w:val="28"/>
          <w:szCs w:val="28"/>
        </w:rPr>
        <w:t>even those coming from other VA facilities</w:t>
      </w:r>
    </w:p>
    <w:p w14:paraId="39FCDB60" w14:textId="2168257F" w:rsidR="00A57FFA" w:rsidRDefault="00C633A7" w:rsidP="00AF72ED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>c</w:t>
      </w:r>
      <w:r w:rsidR="005B62B8">
        <w:rPr>
          <w:sz w:val="28"/>
          <w:szCs w:val="28"/>
        </w:rPr>
        <w:t>ustomize</w:t>
      </w:r>
      <w:r w:rsidR="00C2331E">
        <w:rPr>
          <w:sz w:val="28"/>
          <w:szCs w:val="28"/>
        </w:rPr>
        <w:t xml:space="preserve"> which MDROs you receive alerts from and how often</w:t>
      </w:r>
      <w:r w:rsidR="005B62B8">
        <w:rPr>
          <w:sz w:val="28"/>
          <w:szCs w:val="28"/>
        </w:rPr>
        <w:t>.</w:t>
      </w:r>
    </w:p>
    <w:p w14:paraId="51B297FF" w14:textId="3424B447" w:rsidR="00FE40D8" w:rsidRDefault="00AF72ED" w:rsidP="008011C0">
      <w:pPr>
        <w:spacing w:after="0" w:line="240" w:lineRule="auto"/>
        <w:rPr>
          <w:sz w:val="28"/>
          <w:szCs w:val="28"/>
        </w:rPr>
      </w:pPr>
      <w:r>
        <w:rPr>
          <w:sz w:val="28"/>
          <w:szCs w:val="28"/>
        </w:rPr>
        <w:t>These features promote timely MDRO identification and management.</w:t>
      </w:r>
    </w:p>
    <w:p w14:paraId="6DD489BC" w14:textId="77777777" w:rsidR="00931B9B" w:rsidRPr="00931B9B" w:rsidRDefault="00931B9B" w:rsidP="00F93AC8">
      <w:pPr>
        <w:spacing w:after="0" w:line="240" w:lineRule="auto"/>
        <w:rPr>
          <w:sz w:val="28"/>
          <w:szCs w:val="28"/>
        </w:rPr>
      </w:pPr>
    </w:p>
    <w:p w14:paraId="166C04AB" w14:textId="32E3EE9F" w:rsidR="00D011B4" w:rsidRDefault="00D470DF" w:rsidP="0022404C">
      <w:pPr>
        <w:pStyle w:val="ListParagraph"/>
        <w:numPr>
          <w:ilvl w:val="0"/>
          <w:numId w:val="4"/>
        </w:numPr>
        <w:spacing w:after="0" w:line="336" w:lineRule="auto"/>
        <w:rPr>
          <w:b/>
          <w:bCs/>
          <w:sz w:val="28"/>
          <w:szCs w:val="28"/>
        </w:rPr>
      </w:pPr>
      <w:r w:rsidRPr="00BF6C36">
        <w:rPr>
          <w:b/>
          <w:bCs/>
          <w:sz w:val="28"/>
          <w:szCs w:val="28"/>
        </w:rPr>
        <w:t xml:space="preserve">To sign up for VA Bug Alert, </w:t>
      </w:r>
      <w:r w:rsidR="00F93B27" w:rsidRPr="00BF6C36">
        <w:rPr>
          <w:b/>
          <w:bCs/>
          <w:sz w:val="28"/>
          <w:szCs w:val="28"/>
        </w:rPr>
        <w:t xml:space="preserve">click </w:t>
      </w:r>
      <w:hyperlink r:id="rId7" w:history="1">
        <w:r w:rsidR="00F93B27" w:rsidRPr="008934CA">
          <w:rPr>
            <w:rStyle w:val="Hyperlink"/>
            <w:b/>
            <w:bCs/>
            <w:sz w:val="28"/>
            <w:szCs w:val="28"/>
          </w:rPr>
          <w:t>here</w:t>
        </w:r>
      </w:hyperlink>
      <w:r w:rsidR="00F93B27" w:rsidRPr="00BF6C36">
        <w:rPr>
          <w:b/>
          <w:bCs/>
          <w:sz w:val="28"/>
          <w:szCs w:val="28"/>
        </w:rPr>
        <w:t>.</w:t>
      </w:r>
    </w:p>
    <w:p w14:paraId="5E608428" w14:textId="6D462193" w:rsidR="00254D19" w:rsidRPr="008934CA" w:rsidRDefault="00D13C80" w:rsidP="0022404C">
      <w:pPr>
        <w:pStyle w:val="ListParagraph"/>
        <w:numPr>
          <w:ilvl w:val="0"/>
          <w:numId w:val="4"/>
        </w:numPr>
        <w:spacing w:after="0" w:line="336" w:lineRule="auto"/>
        <w:rPr>
          <w:rStyle w:val="Hyperlink"/>
        </w:rPr>
      </w:pPr>
      <w:r w:rsidRPr="00D011B4">
        <w:rPr>
          <w:b/>
          <w:bCs/>
          <w:sz w:val="28"/>
          <w:szCs w:val="28"/>
        </w:rPr>
        <w:t xml:space="preserve">Having trouble signing up? </w:t>
      </w:r>
      <w:r w:rsidR="00AA5B8C" w:rsidRPr="00D011B4">
        <w:rPr>
          <w:b/>
          <w:bCs/>
          <w:sz w:val="28"/>
          <w:szCs w:val="28"/>
        </w:rPr>
        <w:t xml:space="preserve">Contact </w:t>
      </w:r>
      <w:hyperlink r:id="rId8" w:history="1">
        <w:r w:rsidR="00254D19" w:rsidRPr="008934CA">
          <w:rPr>
            <w:rStyle w:val="Hyperlink"/>
            <w:b/>
            <w:bCs/>
            <w:sz w:val="28"/>
            <w:szCs w:val="28"/>
          </w:rPr>
          <w:t>VHASLCBugAlertsSupport@va.gov</w:t>
        </w:r>
      </w:hyperlink>
      <w:r w:rsidR="008934CA" w:rsidRPr="008934CA">
        <w:rPr>
          <w:b/>
          <w:bCs/>
        </w:rPr>
        <w:t>.</w:t>
      </w:r>
    </w:p>
    <w:p w14:paraId="01739960" w14:textId="77777777" w:rsidR="00427965" w:rsidRPr="00427965" w:rsidRDefault="00C44B01" w:rsidP="00741AC0">
      <w:pPr>
        <w:pStyle w:val="ListParagraph"/>
        <w:numPr>
          <w:ilvl w:val="0"/>
          <w:numId w:val="4"/>
        </w:numPr>
        <w:spacing w:after="0"/>
        <w:rPr>
          <w:b/>
          <w:bCs/>
          <w:sz w:val="28"/>
          <w:szCs w:val="28"/>
        </w:rPr>
      </w:pPr>
      <w:r w:rsidRPr="00BF6C36">
        <w:rPr>
          <w:b/>
          <w:bCs/>
          <w:sz w:val="28"/>
          <w:szCs w:val="28"/>
        </w:rPr>
        <w:t>New to VA Infection</w:t>
      </w:r>
      <w:r w:rsidR="00626A73" w:rsidRPr="00BF6C36">
        <w:rPr>
          <w:b/>
          <w:bCs/>
          <w:sz w:val="28"/>
          <w:szCs w:val="28"/>
        </w:rPr>
        <w:t xml:space="preserve">/MDRO prevention? </w:t>
      </w:r>
      <w:r w:rsidR="006733E5">
        <w:rPr>
          <w:sz w:val="28"/>
          <w:szCs w:val="28"/>
        </w:rPr>
        <w:t xml:space="preserve">Request local PHI/PII access if you </w:t>
      </w:r>
    </w:p>
    <w:p w14:paraId="62CAB91F" w14:textId="369655FC" w:rsidR="00F93B27" w:rsidRPr="00AB3BFA" w:rsidRDefault="006733E5" w:rsidP="0022404C">
      <w:pPr>
        <w:pStyle w:val="ListParagraph"/>
        <w:spacing w:after="0" w:line="336" w:lineRule="auto"/>
        <w:ind w:left="360"/>
        <w:rPr>
          <w:b/>
          <w:bCs/>
          <w:sz w:val="28"/>
          <w:szCs w:val="28"/>
        </w:rPr>
      </w:pPr>
      <w:r>
        <w:rPr>
          <w:sz w:val="28"/>
          <w:szCs w:val="28"/>
        </w:rPr>
        <w:t xml:space="preserve">have not already done so </w:t>
      </w:r>
      <w:hyperlink r:id="rId9" w:history="1">
        <w:r w:rsidRPr="008934CA">
          <w:rPr>
            <w:rStyle w:val="Hyperlink"/>
            <w:sz w:val="28"/>
            <w:szCs w:val="28"/>
          </w:rPr>
          <w:t>here</w:t>
        </w:r>
      </w:hyperlink>
      <w:r w:rsidRPr="006733E5">
        <w:rPr>
          <w:sz w:val="28"/>
          <w:szCs w:val="28"/>
        </w:rPr>
        <w:t>.</w:t>
      </w:r>
    </w:p>
    <w:p w14:paraId="741DB334" w14:textId="463217E8" w:rsidR="00427965" w:rsidRPr="00427965" w:rsidRDefault="00AB3BFA" w:rsidP="0022404C">
      <w:pPr>
        <w:pStyle w:val="ListParagraph"/>
        <w:numPr>
          <w:ilvl w:val="0"/>
          <w:numId w:val="4"/>
        </w:numPr>
        <w:spacing w:after="0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For more information about VA Bug Alert, </w:t>
      </w:r>
      <w:r>
        <w:rPr>
          <w:sz w:val="28"/>
          <w:szCs w:val="28"/>
        </w:rPr>
        <w:t xml:space="preserve">check out the </w:t>
      </w:r>
      <w:hyperlink r:id="rId10" w:history="1">
        <w:r w:rsidR="00287FDF" w:rsidRPr="008934CA">
          <w:rPr>
            <w:rStyle w:val="Hyperlink"/>
            <w:sz w:val="28"/>
            <w:szCs w:val="28"/>
          </w:rPr>
          <w:t>User Guide</w:t>
        </w:r>
      </w:hyperlink>
      <w:r w:rsidR="00287FDF">
        <w:rPr>
          <w:sz w:val="28"/>
          <w:szCs w:val="28"/>
        </w:rPr>
        <w:t xml:space="preserve"> and </w:t>
      </w:r>
    </w:p>
    <w:p w14:paraId="1CC315D8" w14:textId="00CC4D72" w:rsidR="00AB3BFA" w:rsidRPr="00BF6C36" w:rsidRDefault="0022017A" w:rsidP="00125BB7">
      <w:pPr>
        <w:pStyle w:val="ListParagraph"/>
        <w:spacing w:after="0"/>
        <w:ind w:left="360"/>
        <w:rPr>
          <w:b/>
          <w:bCs/>
          <w:sz w:val="28"/>
          <w:szCs w:val="28"/>
        </w:rPr>
      </w:pPr>
      <w:hyperlink r:id="rId11" w:history="1">
        <w:r w:rsidR="00287FDF" w:rsidRPr="00AF6DA2">
          <w:rPr>
            <w:rStyle w:val="Hyperlink"/>
            <w:sz w:val="28"/>
            <w:szCs w:val="28"/>
          </w:rPr>
          <w:t>education slides</w:t>
        </w:r>
      </w:hyperlink>
      <w:r w:rsidR="00750E76">
        <w:rPr>
          <w:sz w:val="28"/>
          <w:szCs w:val="28"/>
        </w:rPr>
        <w:t>.</w:t>
      </w:r>
    </w:p>
    <w:p w14:paraId="7DD2A3D2" w14:textId="2A1CE6CE" w:rsidR="00D451D8" w:rsidRPr="008934CA" w:rsidRDefault="00D451D8" w:rsidP="008934CA">
      <w:pPr>
        <w:pStyle w:val="ListParagraph"/>
        <w:numPr>
          <w:ilvl w:val="0"/>
          <w:numId w:val="4"/>
        </w:numPr>
        <w:rPr>
          <w:sz w:val="28"/>
          <w:szCs w:val="28"/>
        </w:rPr>
      </w:pPr>
      <w:r w:rsidRPr="008934CA">
        <w:rPr>
          <w:b/>
          <w:bCs/>
          <w:sz w:val="28"/>
          <w:szCs w:val="28"/>
        </w:rPr>
        <w:t xml:space="preserve">For questions about your involvement in the CARRIAGE II VA Bug Alert Implementation </w:t>
      </w:r>
      <w:r w:rsidR="00AF6DA2">
        <w:rPr>
          <w:b/>
          <w:bCs/>
          <w:sz w:val="28"/>
          <w:szCs w:val="28"/>
        </w:rPr>
        <w:t>P</w:t>
      </w:r>
      <w:r w:rsidRPr="008934CA">
        <w:rPr>
          <w:b/>
          <w:bCs/>
          <w:sz w:val="28"/>
          <w:szCs w:val="28"/>
        </w:rPr>
        <w:t>roject</w:t>
      </w:r>
      <w:r w:rsidRPr="008934CA">
        <w:rPr>
          <w:sz w:val="28"/>
          <w:szCs w:val="28"/>
        </w:rPr>
        <w:t xml:space="preserve"> </w:t>
      </w:r>
      <w:r>
        <w:rPr>
          <w:sz w:val="28"/>
          <w:szCs w:val="28"/>
        </w:rPr>
        <w:t>c</w:t>
      </w:r>
      <w:r w:rsidRPr="008934CA">
        <w:rPr>
          <w:sz w:val="28"/>
          <w:szCs w:val="28"/>
        </w:rPr>
        <w:t xml:space="preserve">ontact Cara Ray at </w:t>
      </w:r>
      <w:r w:rsidRPr="00AF6DA2">
        <w:rPr>
          <w:rStyle w:val="Hyperlink"/>
          <w:b/>
          <w:bCs/>
          <w:sz w:val="28"/>
          <w:szCs w:val="28"/>
        </w:rPr>
        <w:t>Cara.Ray@va.gov</w:t>
      </w:r>
      <w:r w:rsidRPr="00AF6DA2">
        <w:rPr>
          <w:sz w:val="28"/>
          <w:szCs w:val="28"/>
        </w:rPr>
        <w:t>.</w:t>
      </w:r>
    </w:p>
    <w:p w14:paraId="5B8F5DE0" w14:textId="6E55A952" w:rsidR="0064202A" w:rsidRPr="00974283" w:rsidRDefault="0064202A" w:rsidP="008011C0">
      <w:pPr>
        <w:spacing w:after="0" w:line="240" w:lineRule="auto"/>
        <w:rPr>
          <w:sz w:val="28"/>
          <w:szCs w:val="28"/>
        </w:rPr>
      </w:pPr>
    </w:p>
    <w:sectPr w:rsidR="0064202A" w:rsidRPr="00974283">
      <w:head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8AEBD1" w14:textId="77777777" w:rsidR="0022017A" w:rsidRDefault="0022017A" w:rsidP="0022017A">
      <w:pPr>
        <w:spacing w:after="0" w:line="240" w:lineRule="auto"/>
      </w:pPr>
      <w:r>
        <w:separator/>
      </w:r>
    </w:p>
  </w:endnote>
  <w:endnote w:type="continuationSeparator" w:id="0">
    <w:p w14:paraId="3C90BB8F" w14:textId="77777777" w:rsidR="0022017A" w:rsidRDefault="0022017A" w:rsidP="002201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E9B9D4" w14:textId="77777777" w:rsidR="0022017A" w:rsidRDefault="0022017A" w:rsidP="0022017A">
      <w:pPr>
        <w:spacing w:after="0" w:line="240" w:lineRule="auto"/>
      </w:pPr>
      <w:r>
        <w:separator/>
      </w:r>
    </w:p>
  </w:footnote>
  <w:footnote w:type="continuationSeparator" w:id="0">
    <w:p w14:paraId="15D4BA6B" w14:textId="77777777" w:rsidR="0022017A" w:rsidRDefault="0022017A" w:rsidP="002201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D66681" w14:textId="33A26866" w:rsidR="0022017A" w:rsidRDefault="0022017A">
    <w:pPr>
      <w:pStyle w:val="Header"/>
    </w:pPr>
    <w:r w:rsidRPr="00835E93">
      <w:rPr>
        <w:rFonts w:ascii="Arial" w:hAnsi="Arial" w:cs="Arial"/>
        <w:b/>
        <w:bCs/>
        <w:color w:val="000000" w:themeColor="text1"/>
      </w:rPr>
      <w:t>Supplemental Figure 1. Sample Audit and Feedback Report</w:t>
    </w:r>
    <w:r>
      <w:rPr>
        <w:rFonts w:ascii="Arial" w:hAnsi="Arial" w:cs="Arial"/>
        <w:b/>
        <w:bCs/>
        <w:color w:val="000000" w:themeColor="text1"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577120"/>
    <w:multiLevelType w:val="hybridMultilevel"/>
    <w:tmpl w:val="030C368E"/>
    <w:lvl w:ilvl="0" w:tplc="A78AC5F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470AB6"/>
    <w:multiLevelType w:val="hybridMultilevel"/>
    <w:tmpl w:val="C14E41E2"/>
    <w:lvl w:ilvl="0" w:tplc="BE6A71B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67255EA"/>
    <w:multiLevelType w:val="hybridMultilevel"/>
    <w:tmpl w:val="D67AB3DA"/>
    <w:lvl w:ilvl="0" w:tplc="C570F3C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D6A7E55"/>
    <w:multiLevelType w:val="hybridMultilevel"/>
    <w:tmpl w:val="DA44225E"/>
    <w:lvl w:ilvl="0" w:tplc="23A6D9D8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01906297">
    <w:abstractNumId w:val="0"/>
  </w:num>
  <w:num w:numId="2" w16cid:durableId="1373073245">
    <w:abstractNumId w:val="3"/>
  </w:num>
  <w:num w:numId="3" w16cid:durableId="1186555578">
    <w:abstractNumId w:val="2"/>
  </w:num>
  <w:num w:numId="4" w16cid:durableId="14445768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283"/>
    <w:rsid w:val="00004C76"/>
    <w:rsid w:val="000140BC"/>
    <w:rsid w:val="000545CF"/>
    <w:rsid w:val="00056687"/>
    <w:rsid w:val="000B33BC"/>
    <w:rsid w:val="000D2750"/>
    <w:rsid w:val="001013C2"/>
    <w:rsid w:val="00113BE9"/>
    <w:rsid w:val="00125BB7"/>
    <w:rsid w:val="00127761"/>
    <w:rsid w:val="00130428"/>
    <w:rsid w:val="00136CD5"/>
    <w:rsid w:val="001428DA"/>
    <w:rsid w:val="00150D80"/>
    <w:rsid w:val="001A2B6F"/>
    <w:rsid w:val="001C21C9"/>
    <w:rsid w:val="001D1D2D"/>
    <w:rsid w:val="001D35C6"/>
    <w:rsid w:val="001D7992"/>
    <w:rsid w:val="001F364F"/>
    <w:rsid w:val="0022017A"/>
    <w:rsid w:val="0022404C"/>
    <w:rsid w:val="002305B9"/>
    <w:rsid w:val="0023534A"/>
    <w:rsid w:val="00244943"/>
    <w:rsid w:val="00244EC6"/>
    <w:rsid w:val="0025365D"/>
    <w:rsid w:val="00254D19"/>
    <w:rsid w:val="002712F4"/>
    <w:rsid w:val="00287FDF"/>
    <w:rsid w:val="002A38C2"/>
    <w:rsid w:val="0030210C"/>
    <w:rsid w:val="0036286C"/>
    <w:rsid w:val="0037192E"/>
    <w:rsid w:val="003A1998"/>
    <w:rsid w:val="003D23D6"/>
    <w:rsid w:val="003D33FF"/>
    <w:rsid w:val="00414559"/>
    <w:rsid w:val="00427965"/>
    <w:rsid w:val="004447EE"/>
    <w:rsid w:val="00491AEC"/>
    <w:rsid w:val="004947F1"/>
    <w:rsid w:val="004B5E9D"/>
    <w:rsid w:val="004F6793"/>
    <w:rsid w:val="005262F3"/>
    <w:rsid w:val="00541D92"/>
    <w:rsid w:val="005438BB"/>
    <w:rsid w:val="005773E0"/>
    <w:rsid w:val="00580A2A"/>
    <w:rsid w:val="005B3A5D"/>
    <w:rsid w:val="005B5288"/>
    <w:rsid w:val="005B62B8"/>
    <w:rsid w:val="0060761E"/>
    <w:rsid w:val="00626A73"/>
    <w:rsid w:val="006275D3"/>
    <w:rsid w:val="00631E38"/>
    <w:rsid w:val="0064202A"/>
    <w:rsid w:val="006464F0"/>
    <w:rsid w:val="00646881"/>
    <w:rsid w:val="006733E5"/>
    <w:rsid w:val="006F057B"/>
    <w:rsid w:val="00700368"/>
    <w:rsid w:val="007013EE"/>
    <w:rsid w:val="00741AC0"/>
    <w:rsid w:val="00741D61"/>
    <w:rsid w:val="00750E76"/>
    <w:rsid w:val="007E44CA"/>
    <w:rsid w:val="007F6D08"/>
    <w:rsid w:val="008011C0"/>
    <w:rsid w:val="00803389"/>
    <w:rsid w:val="00804C1C"/>
    <w:rsid w:val="00815DBC"/>
    <w:rsid w:val="0082216E"/>
    <w:rsid w:val="008934CA"/>
    <w:rsid w:val="008B0BAF"/>
    <w:rsid w:val="008E3B5A"/>
    <w:rsid w:val="00931B9B"/>
    <w:rsid w:val="00974283"/>
    <w:rsid w:val="009D26F6"/>
    <w:rsid w:val="009E754D"/>
    <w:rsid w:val="009F0B78"/>
    <w:rsid w:val="00A014DC"/>
    <w:rsid w:val="00A46CED"/>
    <w:rsid w:val="00A57FFA"/>
    <w:rsid w:val="00AA0043"/>
    <w:rsid w:val="00AA5B8C"/>
    <w:rsid w:val="00AB3BFA"/>
    <w:rsid w:val="00AE12CC"/>
    <w:rsid w:val="00AF6DA2"/>
    <w:rsid w:val="00AF72ED"/>
    <w:rsid w:val="00B046AC"/>
    <w:rsid w:val="00B57E20"/>
    <w:rsid w:val="00B71806"/>
    <w:rsid w:val="00BA01AE"/>
    <w:rsid w:val="00BC2873"/>
    <w:rsid w:val="00BC7F77"/>
    <w:rsid w:val="00BD0A53"/>
    <w:rsid w:val="00BF6C36"/>
    <w:rsid w:val="00C045EE"/>
    <w:rsid w:val="00C2331E"/>
    <w:rsid w:val="00C31AD3"/>
    <w:rsid w:val="00C4206B"/>
    <w:rsid w:val="00C44B01"/>
    <w:rsid w:val="00C53706"/>
    <w:rsid w:val="00C633A7"/>
    <w:rsid w:val="00C844F3"/>
    <w:rsid w:val="00CC026F"/>
    <w:rsid w:val="00CD38B1"/>
    <w:rsid w:val="00D011B4"/>
    <w:rsid w:val="00D13954"/>
    <w:rsid w:val="00D13C80"/>
    <w:rsid w:val="00D20864"/>
    <w:rsid w:val="00D27E7B"/>
    <w:rsid w:val="00D451D8"/>
    <w:rsid w:val="00D470DF"/>
    <w:rsid w:val="00D60532"/>
    <w:rsid w:val="00D70819"/>
    <w:rsid w:val="00D73926"/>
    <w:rsid w:val="00D75C2B"/>
    <w:rsid w:val="00DA1632"/>
    <w:rsid w:val="00DC0A40"/>
    <w:rsid w:val="00DC1C61"/>
    <w:rsid w:val="00DF1F52"/>
    <w:rsid w:val="00DF7FE6"/>
    <w:rsid w:val="00E3414D"/>
    <w:rsid w:val="00E821B0"/>
    <w:rsid w:val="00EB03E8"/>
    <w:rsid w:val="00EC3136"/>
    <w:rsid w:val="00F13A61"/>
    <w:rsid w:val="00F83C1B"/>
    <w:rsid w:val="00F93AC8"/>
    <w:rsid w:val="00F93B27"/>
    <w:rsid w:val="00FC641F"/>
    <w:rsid w:val="00FE4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920C7"/>
  <w15:chartTrackingRefBased/>
  <w15:docId w15:val="{DA27B126-873C-4791-9971-B227CA0E3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428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42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6F057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54D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54D1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4D1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F1F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F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F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F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F52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934CA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201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017A"/>
  </w:style>
  <w:style w:type="paragraph" w:styleId="Footer">
    <w:name w:val="footer"/>
    <w:basedOn w:val="Normal"/>
    <w:link w:val="FooterChar"/>
    <w:uiPriority w:val="99"/>
    <w:unhideWhenUsed/>
    <w:rsid w:val="002201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01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66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VHASLCBugAlertsSupport@va.gov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forms.office.com/g/S1dZGFX3F1" TargetMode="Externa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vagov.sharepoint.com/:b:/r/sites/VHATS/getting2zero/National%20MPC%20Call%20Minutes/2022/MPC%20Call_2022_04_19_VA%20Bug%20Alert_(VABA).pdf?csf=1&amp;web=1&amp;e=OjtaR2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://ipec.vssc.med.va.gov/IC/Documents/VABA%20User%20Guide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ipec.vssc.med.va.gov/IC/Pages/Permissions.aspx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5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, Cara E. (HIN) (she/her/hers)</dc:creator>
  <cp:keywords/>
  <dc:description/>
  <cp:lastModifiedBy>Ray, Cara E. (HIN) (she/her/hers)</cp:lastModifiedBy>
  <cp:revision>3</cp:revision>
  <dcterms:created xsi:type="dcterms:W3CDTF">2025-01-18T03:48:00Z</dcterms:created>
  <dcterms:modified xsi:type="dcterms:W3CDTF">2025-01-18T03:48:00Z</dcterms:modified>
</cp:coreProperties>
</file>